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0C2EB" w14:textId="236CDF0B" w:rsidR="00487F75" w:rsidRPr="0037562F" w:rsidRDefault="004A5402" w:rsidP="0008419C">
      <w:pPr>
        <w:jc w:val="center"/>
        <w:rPr>
          <w:rFonts w:cs="Times New Roman"/>
          <w:b/>
          <w:bCs/>
        </w:rPr>
      </w:pPr>
      <w:r w:rsidRPr="0037562F">
        <w:rPr>
          <w:rFonts w:cs="Times New Roman"/>
          <w:b/>
          <w:bCs/>
        </w:rPr>
        <w:t xml:space="preserve">Multimedia Appendix </w:t>
      </w:r>
      <w:r w:rsidR="0037562F" w:rsidRPr="0037562F">
        <w:rPr>
          <w:rFonts w:cs="Times New Roman"/>
          <w:b/>
          <w:bCs/>
        </w:rPr>
        <w:t>5</w:t>
      </w:r>
      <w:r w:rsidRPr="0037562F">
        <w:rPr>
          <w:rFonts w:cs="Times New Roman"/>
          <w:b/>
          <w:bCs/>
        </w:rPr>
        <w:t xml:space="preserve">. </w:t>
      </w:r>
    </w:p>
    <w:p w14:paraId="51048274" w14:textId="05970B8C" w:rsidR="00487F75" w:rsidRPr="0037562F" w:rsidRDefault="0008419C" w:rsidP="00487F75">
      <w:pPr>
        <w:jc w:val="center"/>
        <w:rPr>
          <w:rFonts w:cs="Times New Roman"/>
        </w:rPr>
      </w:pPr>
      <w:r w:rsidRPr="0037562F">
        <w:rPr>
          <w:rFonts w:cs="Times New Roman"/>
        </w:rPr>
        <w:t>Open-ended responses on cognitive strategy use collected during the debrief survey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890"/>
        <w:gridCol w:w="1550"/>
        <w:gridCol w:w="6120"/>
      </w:tblGrid>
      <w:tr w:rsidR="00606CE9" w:rsidRPr="00FC7C00" w14:paraId="794D8637" w14:textId="77777777" w:rsidTr="002D7A45">
        <w:trPr>
          <w:trHeight w:val="1403"/>
          <w:tblHeader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DA337" w14:textId="3C3F5274" w:rsidR="00606CE9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.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6D865" w14:textId="2EC94A8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ID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861F3" w14:textId="19733CF3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trategy </w:t>
            </w:r>
            <w:r w:rsidR="0037562F">
              <w:rPr>
                <w:rFonts w:cs="Times New Roman"/>
              </w:rPr>
              <w:t>r</w:t>
            </w:r>
            <w:r>
              <w:rPr>
                <w:rFonts w:cs="Times New Roman"/>
              </w:rPr>
              <w:t>eported (Y</w:t>
            </w:r>
            <w:r w:rsidR="0037562F">
              <w:rPr>
                <w:rFonts w:cs="Times New Roman"/>
              </w:rPr>
              <w:t>es</w:t>
            </w:r>
            <w:r>
              <w:rPr>
                <w:rFonts w:cs="Times New Roman"/>
              </w:rPr>
              <w:t>/N</w:t>
            </w:r>
            <w:r w:rsidR="0037562F">
              <w:rPr>
                <w:rFonts w:cs="Times New Roman"/>
              </w:rPr>
              <w:t>o</w:t>
            </w:r>
            <w:r>
              <w:rPr>
                <w:rFonts w:cs="Times New Roman"/>
              </w:rPr>
              <w:t>)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27727" w14:textId="2AE64F97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pen-</w:t>
            </w:r>
            <w:r w:rsidR="0037562F">
              <w:rPr>
                <w:rFonts w:cs="Times New Roman"/>
              </w:rPr>
              <w:t>e</w:t>
            </w:r>
            <w:r>
              <w:rPr>
                <w:rFonts w:cs="Times New Roman"/>
              </w:rPr>
              <w:t xml:space="preserve">nded </w:t>
            </w:r>
            <w:r w:rsidR="0037562F">
              <w:rPr>
                <w:rFonts w:cs="Times New Roman"/>
              </w:rPr>
              <w:t>s</w:t>
            </w:r>
            <w:r>
              <w:rPr>
                <w:rFonts w:cs="Times New Roman"/>
              </w:rPr>
              <w:t xml:space="preserve">trategy </w:t>
            </w:r>
            <w:r w:rsidR="0037562F">
              <w:rPr>
                <w:rFonts w:cs="Times New Roman"/>
              </w:rPr>
              <w:t>d</w:t>
            </w:r>
            <w:r>
              <w:rPr>
                <w:rFonts w:cs="Times New Roman"/>
              </w:rPr>
              <w:t>escription (if applicable)</w:t>
            </w:r>
          </w:p>
        </w:tc>
      </w:tr>
      <w:tr w:rsidR="00606CE9" w:rsidRPr="00FC7C00" w14:paraId="47B9F518" w14:textId="77777777" w:rsidTr="002D7A45">
        <w:tc>
          <w:tcPr>
            <w:tcW w:w="800" w:type="dxa"/>
            <w:tcBorders>
              <w:top w:val="single" w:sz="4" w:space="0" w:color="auto"/>
              <w:bottom w:val="nil"/>
            </w:tcBorders>
            <w:vAlign w:val="center"/>
          </w:tcPr>
          <w:p w14:paraId="78349AD7" w14:textId="1B0D07A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center"/>
          </w:tcPr>
          <w:p w14:paraId="2E22E61D" w14:textId="06AB645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00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0BE2C33A" w14:textId="0C2C035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single" w:sz="4" w:space="0" w:color="auto"/>
              <w:bottom w:val="nil"/>
            </w:tcBorders>
            <w:vAlign w:val="center"/>
          </w:tcPr>
          <w:p w14:paraId="15682FA3" w14:textId="488DCF6A" w:rsidR="00606CE9" w:rsidRPr="005C27F8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One-syllable nicknames for shapes with whatever color they were. Depending on the activity, I would only try to remember one or two at a time.</w:t>
            </w:r>
          </w:p>
        </w:tc>
      </w:tr>
      <w:tr w:rsidR="00606CE9" w:rsidRPr="00FC7C00" w14:paraId="23DE93E9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BDBFE5" w14:textId="5DEC01E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FC7C53" w14:textId="15253061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0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3A577D" w14:textId="479C4BF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3B405D" w14:textId="732DFA7E" w:rsidR="00606CE9" w:rsidRPr="005C27F8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 xml:space="preserve">I said what </w:t>
            </w:r>
            <w:proofErr w:type="spellStart"/>
            <w:r w:rsidRPr="00FC7C00">
              <w:rPr>
                <w:rFonts w:cs="Times New Roman"/>
                <w:color w:val="000000"/>
              </w:rPr>
              <w:t>i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saw aloud as quickly as </w:t>
            </w:r>
            <w:proofErr w:type="spellStart"/>
            <w:r w:rsidRPr="00FC7C00">
              <w:rPr>
                <w:rFonts w:cs="Times New Roman"/>
                <w:color w:val="000000"/>
              </w:rPr>
              <w:t>i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could, trying to take </w:t>
            </w:r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>te of at least 2 objects and colors</w:t>
            </w:r>
          </w:p>
        </w:tc>
      </w:tr>
      <w:tr w:rsidR="00606CE9" w:rsidRPr="00FC7C00" w14:paraId="1C6A75C6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67372791" w14:textId="42115F58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2CDD1F7F" w14:textId="6077990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0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A0E1A69" w14:textId="7262D7DF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4A180EBA" w14:textId="52A59A9D" w:rsidR="00606CE9" w:rsidRPr="005C27F8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naming the shapes as common household items</w:t>
            </w:r>
          </w:p>
        </w:tc>
      </w:tr>
      <w:tr w:rsidR="00606CE9" w:rsidRPr="00FC7C00" w14:paraId="1AF82767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E34F8F" w14:textId="2F8392CE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34EEA4" w14:textId="49F5C715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0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B3EEE1" w14:textId="553CB56D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E01DC2" w14:textId="2E501C8D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606CE9" w:rsidRPr="00FC7C00" w14:paraId="29DF3A76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1C80BDA9" w14:textId="65A3A88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D0C5FF4" w14:textId="4F702679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0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EC9DCB3" w14:textId="1057BBA9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41247653" w14:textId="375D5AF4" w:rsidR="00606CE9" w:rsidRPr="005C27F8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In my head I gave names to shapes. There was spool, Indiana, bridge, etc.</w:t>
            </w:r>
          </w:p>
        </w:tc>
      </w:tr>
      <w:tr w:rsidR="00606CE9" w:rsidRPr="00FC7C00" w14:paraId="3C912BE0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9397C3" w14:textId="528505A7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D298D5" w14:textId="11F8BDB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0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3E06A8" w14:textId="2D0DF15F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924ECB" w14:textId="1377016F" w:rsidR="00606CE9" w:rsidRPr="005C27F8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Tried to remember two colors and corresponding shapes where possible.</w:t>
            </w:r>
          </w:p>
        </w:tc>
      </w:tr>
      <w:tr w:rsidR="00606CE9" w:rsidRPr="00FC7C00" w14:paraId="5A3A7CC6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4461D878" w14:textId="5436C3DD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7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284D0186" w14:textId="4F31CBB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0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D4040A8" w14:textId="5F75006A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14FD31BE" w14:textId="577EBB0A" w:rsidR="00606CE9" w:rsidRPr="005C27F8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 xml:space="preserve">made up names the different shapes and said them with the color to myself; the game with the shorter time interval </w:t>
            </w:r>
            <w:proofErr w:type="spellStart"/>
            <w:r w:rsidRPr="00FC7C00">
              <w:rPr>
                <w:rFonts w:cs="Times New Roman"/>
                <w:color w:val="000000"/>
              </w:rPr>
              <w:t>fornahowing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the shapes I would focus on one shape to remember; in the game with the longer </w:t>
            </w:r>
            <w:proofErr w:type="gramStart"/>
            <w:r w:rsidRPr="00FC7C00">
              <w:rPr>
                <w:rFonts w:cs="Times New Roman"/>
                <w:color w:val="000000"/>
              </w:rPr>
              <w:t>interval</w:t>
            </w:r>
            <w:proofErr w:type="gramEnd"/>
            <w:r w:rsidRPr="00FC7C00">
              <w:rPr>
                <w:rFonts w:cs="Times New Roman"/>
                <w:color w:val="000000"/>
              </w:rPr>
              <w:t xml:space="preserve"> I would focus on remembering two out of the three shape/color combos</w:t>
            </w:r>
          </w:p>
        </w:tc>
      </w:tr>
      <w:tr w:rsidR="00606CE9" w:rsidRPr="00FC7C00" w14:paraId="29941980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36E426" w14:textId="5404DA3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D1A5B4" w14:textId="78BA400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0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CEA1D6" w14:textId="27F8902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237877" w14:textId="72FA3231" w:rsidR="00606CE9" w:rsidRPr="005C41F6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 xml:space="preserve">I attempted to remember the color of two shapes, </w:t>
            </w:r>
            <w:proofErr w:type="spellStart"/>
            <w:r w:rsidRPr="00FC7C00">
              <w:rPr>
                <w:rFonts w:cs="Times New Roman"/>
                <w:color w:val="000000"/>
              </w:rPr>
              <w:t>priortizing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the shapes (box first, arrow second, etc. If a shape wasn't </w:t>
            </w:r>
            <w:proofErr w:type="gramStart"/>
            <w:r w:rsidRPr="00FC7C00">
              <w:rPr>
                <w:rFonts w:cs="Times New Roman"/>
                <w:color w:val="000000"/>
              </w:rPr>
              <w:t>available</w:t>
            </w:r>
            <w:proofErr w:type="gramEnd"/>
            <w:r w:rsidRPr="00FC7C00">
              <w:rPr>
                <w:rFonts w:cs="Times New Roman"/>
                <w:color w:val="000000"/>
              </w:rPr>
              <w:t xml:space="preserve"> then the second prioritized shape became primary for that instance.)</w:t>
            </w:r>
          </w:p>
        </w:tc>
      </w:tr>
      <w:tr w:rsidR="00606CE9" w:rsidRPr="00FC7C00" w14:paraId="39AD3238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76734257" w14:textId="59343D28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9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1A2FD92" w14:textId="00DB41AD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0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4E69B1C" w14:textId="5D220A2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2DD96F8B" w14:textId="6E522C37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proofErr w:type="spellStart"/>
            <w:r w:rsidRPr="00FC7C00">
              <w:rPr>
                <w:rFonts w:cs="Times New Roman"/>
                <w:color w:val="000000"/>
              </w:rPr>
              <w:t>focis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on2 of 3 </w:t>
            </w:r>
            <w:proofErr w:type="spellStart"/>
            <w:r w:rsidRPr="00FC7C00">
              <w:rPr>
                <w:rFonts w:cs="Times New Roman"/>
                <w:color w:val="000000"/>
              </w:rPr>
              <w:t>shaprs</w:t>
            </w:r>
            <w:proofErr w:type="spellEnd"/>
          </w:p>
        </w:tc>
      </w:tr>
      <w:tr w:rsidR="00606CE9" w:rsidRPr="00FC7C00" w14:paraId="56EB6768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F0BC2F" w14:textId="441B04D1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1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6C5440" w14:textId="3EC50229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0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E90726" w14:textId="2C2CAF5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C405DD" w14:textId="17039924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I recognized that you did </w:t>
            </w:r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 xml:space="preserve">t have to memorize all 3 colors and shapes; focusing on 2 was sufficient. Also, I identified shapes by simple names to remember them better. For </w:t>
            </w:r>
            <w:r w:rsidRPr="00FC7C00">
              <w:rPr>
                <w:rFonts w:cs="Times New Roman"/>
                <w:color w:val="000000"/>
              </w:rPr>
              <w:lastRenderedPageBreak/>
              <w:t>example, I might remember the pattern by saying, "black fangs, pink bowtie."</w:t>
            </w:r>
          </w:p>
        </w:tc>
      </w:tr>
      <w:tr w:rsidR="00606CE9" w:rsidRPr="00FC7C00" w14:paraId="2775AD08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72236B73" w14:textId="5B94A53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lastRenderedPageBreak/>
              <w:t>1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FEAD2C1" w14:textId="7C70100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1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EA40504" w14:textId="2ECF9FC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45612832" w14:textId="65A55788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606CE9" w:rsidRPr="00FC7C00" w14:paraId="5DC3DA21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98571B" w14:textId="7093CA6E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1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7BC18E" w14:textId="53DE20A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1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BD4C06" w14:textId="02C66BF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1A65D5" w14:textId="1F345124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quiet &amp; try to remember at least </w:t>
            </w:r>
            <w:proofErr w:type="spellStart"/>
            <w:r w:rsidRPr="00FC7C00">
              <w:rPr>
                <w:rFonts w:cs="Times New Roman"/>
                <w:color w:val="000000"/>
              </w:rPr>
              <w:t>ons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shape  hard to explain </w:t>
            </w:r>
            <w:proofErr w:type="spellStart"/>
            <w:r w:rsidRPr="00FC7C00">
              <w:rPr>
                <w:rFonts w:cs="Times New Roman"/>
                <w:color w:val="000000"/>
              </w:rPr>
              <w:t>i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just </w:t>
            </w:r>
            <w:proofErr w:type="spellStart"/>
            <w:r w:rsidRPr="00FC7C00">
              <w:rPr>
                <w:rFonts w:cs="Times New Roman"/>
                <w:color w:val="000000"/>
              </w:rPr>
              <w:t>ficused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more</w:t>
            </w:r>
          </w:p>
        </w:tc>
      </w:tr>
      <w:tr w:rsidR="00606CE9" w:rsidRPr="00FC7C00" w14:paraId="3C66F436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686713CD" w14:textId="70C9E3C8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1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D941102" w14:textId="6E525A82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1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45D5E94" w14:textId="3215F03F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3D024056" w14:textId="2F8A05BC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look for pointy blocks and remember two colors</w:t>
            </w:r>
          </w:p>
        </w:tc>
      </w:tr>
      <w:tr w:rsidR="00606CE9" w:rsidRPr="00FC7C00" w14:paraId="0D2E3603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64D782" w14:textId="0C34593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1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B389B1" w14:textId="556F92F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1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B62F7C" w14:textId="01CA12CF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4855E8" w14:textId="61ABAB6D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606CE9" w:rsidRPr="00FC7C00" w14:paraId="6DA7AD72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3D043F82" w14:textId="4F5003B9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1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0DAD86C" w14:textId="1BAC534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1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6AD7E14" w14:textId="65DB22A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68CA8CBF" w14:textId="7F7CBE78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shorthand in mind to identify the </w:t>
            </w:r>
            <w:proofErr w:type="spellStart"/>
            <w:r w:rsidRPr="00FC7C00">
              <w:rPr>
                <w:rFonts w:cs="Times New Roman"/>
                <w:color w:val="000000"/>
              </w:rPr>
              <w:t>shapd</w:t>
            </w:r>
            <w:proofErr w:type="spellEnd"/>
          </w:p>
        </w:tc>
      </w:tr>
      <w:tr w:rsidR="00606CE9" w:rsidRPr="00FC7C00" w14:paraId="03973C42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A36612" w14:textId="4BABC18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1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B5F356" w14:textId="6705413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1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450CEC" w14:textId="363BFF8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0D9C0A" w14:textId="7E900730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I would try to memorize at least 2 shapes/colors if I </w:t>
            </w:r>
            <w:proofErr w:type="gramStart"/>
            <w:r w:rsidRPr="00FC7C00">
              <w:rPr>
                <w:rFonts w:cs="Times New Roman"/>
                <w:color w:val="000000"/>
              </w:rPr>
              <w:t>could to</w:t>
            </w:r>
            <w:proofErr w:type="gramEnd"/>
            <w:r w:rsidRPr="00FC7C00">
              <w:rPr>
                <w:rFonts w:cs="Times New Roman"/>
                <w:color w:val="000000"/>
              </w:rPr>
              <w:t xml:space="preserve"> help better recall.</w:t>
            </w:r>
          </w:p>
        </w:tc>
      </w:tr>
      <w:tr w:rsidR="00606CE9" w:rsidRPr="00FC7C00" w14:paraId="63049A19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0175D4AC" w14:textId="172B178E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17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5BEF694C" w14:textId="4A8F95E2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1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AA760BB" w14:textId="28AF48D3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52368A6C" w14:textId="40362F58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tried memorizing 2 shapes and colors</w:t>
            </w:r>
          </w:p>
        </w:tc>
      </w:tr>
      <w:tr w:rsidR="00606CE9" w:rsidRPr="00FC7C00" w14:paraId="2FAF3FC1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A73B54" w14:textId="6B336412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1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988A9F" w14:textId="206C8E99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1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0AD1EC" w14:textId="2ADC17C7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24349C" w14:textId="211D699E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association- but had trouble concentrating - easily distracted</w:t>
            </w:r>
          </w:p>
        </w:tc>
      </w:tr>
      <w:tr w:rsidR="00606CE9" w:rsidRPr="00FC7C00" w14:paraId="1FB90616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725CAA87" w14:textId="2D92FD4D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19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712DA8E0" w14:textId="4D9BF04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1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FB48A70" w14:textId="53335D3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4C2FEEA3" w14:textId="4C7E1C2D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606CE9" w:rsidRPr="00FC7C00" w14:paraId="75123B92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4E2127" w14:textId="7B0C491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2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2B2F7E" w14:textId="6806F0B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1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C9C2C6" w14:textId="27252C4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420325" w14:textId="255FA259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606CE9" w:rsidRPr="00FC7C00" w14:paraId="38120122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5C4E13F8" w14:textId="215BDFB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2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57843D22" w14:textId="695AD299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2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72A2D2D" w14:textId="18E3F78E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7813D96E" w14:textId="5F92DA62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tried to </w:t>
            </w:r>
            <w:proofErr w:type="spellStart"/>
            <w:r w:rsidRPr="00FC7C00">
              <w:rPr>
                <w:rFonts w:cs="Times New Roman"/>
                <w:color w:val="000000"/>
              </w:rPr>
              <w:t>remembrr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2 </w:t>
            </w:r>
            <w:proofErr w:type="spellStart"/>
            <w:r w:rsidRPr="00FC7C00">
              <w:rPr>
                <w:rFonts w:cs="Times New Roman"/>
                <w:color w:val="000000"/>
              </w:rPr>
              <w:t>colord</w:t>
            </w:r>
            <w:proofErr w:type="spellEnd"/>
          </w:p>
        </w:tc>
      </w:tr>
      <w:tr w:rsidR="00606CE9" w:rsidRPr="00FC7C00" w14:paraId="7C031367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EB06F4" w14:textId="5CA1BDA7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2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C240CE" w14:textId="3A60E983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2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3CF54E" w14:textId="6DEB9F5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9B7C57" w14:textId="26D042EC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proofErr w:type="spellStart"/>
            <w:r w:rsidRPr="00FC7C00">
              <w:rPr>
                <w:rFonts w:cs="Times New Roman"/>
                <w:color w:val="000000"/>
              </w:rPr>
              <w:t>i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tried to only concentrate on two colors /shapes and </w:t>
            </w:r>
            <w:proofErr w:type="spellStart"/>
            <w:r w:rsidRPr="00FC7C00">
              <w:rPr>
                <w:rFonts w:cs="Times New Roman"/>
                <w:color w:val="000000"/>
              </w:rPr>
              <w:t>i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said them out loud if the timer was slower</w:t>
            </w:r>
          </w:p>
        </w:tc>
      </w:tr>
      <w:tr w:rsidR="00606CE9" w:rsidRPr="00FC7C00" w14:paraId="26779BAC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49EF966A" w14:textId="43F5918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2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D0C5640" w14:textId="7D76999A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2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D558414" w14:textId="4FA7812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54B8E142" w14:textId="185730E2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I gave the shapes names like </w:t>
            </w:r>
            <w:proofErr w:type="gramStart"/>
            <w:r w:rsidRPr="00FC7C00">
              <w:rPr>
                <w:rFonts w:cs="Times New Roman"/>
                <w:color w:val="000000"/>
              </w:rPr>
              <w:t>space ship</w:t>
            </w:r>
            <w:proofErr w:type="gramEnd"/>
            <w:r w:rsidRPr="00FC7C00">
              <w:rPr>
                <w:rFonts w:cs="Times New Roman"/>
                <w:color w:val="000000"/>
              </w:rPr>
              <w:t>, arrow, 7, house, and said the colors for at least 2 of them</w:t>
            </w:r>
          </w:p>
        </w:tc>
      </w:tr>
      <w:tr w:rsidR="00606CE9" w:rsidRPr="00FC7C00" w14:paraId="1B816D1D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7AE0EB" w14:textId="3EDCA41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2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9BED00" w14:textId="076A48E3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2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DFF8D5" w14:textId="4E13DA6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59E96F" w14:textId="01BC4A5F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tried </w:t>
            </w:r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>t to be stressed out</w:t>
            </w:r>
          </w:p>
        </w:tc>
      </w:tr>
      <w:tr w:rsidR="00606CE9" w:rsidRPr="00FC7C00" w14:paraId="5EDEB2BF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3C05AEAD" w14:textId="318EC03F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F43C1C8" w14:textId="6C13508A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2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56E0419" w14:textId="3BFEB23F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18A0293F" w14:textId="38774C10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created </w:t>
            </w:r>
            <w:proofErr w:type="gramStart"/>
            <w:r w:rsidRPr="00FC7C00">
              <w:rPr>
                <w:rFonts w:cs="Times New Roman"/>
                <w:color w:val="000000"/>
              </w:rPr>
              <w:t>one word</w:t>
            </w:r>
            <w:proofErr w:type="gramEnd"/>
            <w:r w:rsidRPr="00FC7C00">
              <w:rPr>
                <w:rFonts w:cs="Times New Roman"/>
                <w:color w:val="000000"/>
              </w:rPr>
              <w:t xml:space="preserve"> descriptors for each shape and memorized the color and nickname for two of the three objects before the first screen disappeared.</w:t>
            </w:r>
          </w:p>
        </w:tc>
      </w:tr>
      <w:tr w:rsidR="00606CE9" w:rsidRPr="00FC7C00" w14:paraId="11FD956B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8A093F" w14:textId="4C7200D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2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7C210E" w14:textId="410AF5F2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2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0CDD7E" w14:textId="1C97B93F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9A0895" w14:textId="4FF005EB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focused on 1 or 2 figures instead of all 3</w:t>
            </w:r>
          </w:p>
        </w:tc>
      </w:tr>
      <w:tr w:rsidR="00606CE9" w:rsidRPr="00FC7C00" w14:paraId="3B102289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0D0978CB" w14:textId="4C96E45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27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859D46E" w14:textId="3691A8E7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2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9376065" w14:textId="42AE76A8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1C79D3C4" w14:textId="4F197017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color patterns stayed the same and only had to remember one for some games</w:t>
            </w:r>
          </w:p>
        </w:tc>
      </w:tr>
      <w:tr w:rsidR="00606CE9" w:rsidRPr="00FC7C00" w14:paraId="7D59925D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C59E5D" w14:textId="53C1B158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2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09A3A1" w14:textId="3F6BB32D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2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D74ABB" w14:textId="2CF60F93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5AA959" w14:textId="7E29711A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606CE9" w:rsidRPr="00FC7C00" w14:paraId="04CBB0D7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384E6CC4" w14:textId="48BD6678" w:rsidR="00606CE9" w:rsidRPr="005C27F8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27F8">
              <w:rPr>
                <w:rFonts w:cs="Times New Roman"/>
              </w:rPr>
              <w:lastRenderedPageBreak/>
              <w:t>29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7050E90D" w14:textId="35592788" w:rsidR="00606CE9" w:rsidRPr="005C27F8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27F8">
              <w:rPr>
                <w:rFonts w:cs="Times New Roman"/>
              </w:rPr>
              <w:t>402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B098DE2" w14:textId="0625FC19" w:rsidR="00606CE9" w:rsidRPr="005C27F8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6895022C" w14:textId="5C419EAD" w:rsidR="00606CE9" w:rsidRPr="005C27F8" w:rsidRDefault="00606CE9" w:rsidP="005C41F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606CE9" w:rsidRPr="00FC7C00" w14:paraId="7E3EF066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CE53D3" w14:textId="2510D9D8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3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4BC99A" w14:textId="33AF654F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2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81D3D7" w14:textId="4EBBD387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A8B01A" w14:textId="61C3B03A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remembering objects from largest to smallest with their corresponding colors</w:t>
            </w:r>
          </w:p>
        </w:tc>
      </w:tr>
      <w:tr w:rsidR="00606CE9" w:rsidRPr="00FC7C00" w14:paraId="7986EA1B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3382524F" w14:textId="1281FB8E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3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F9964BA" w14:textId="0872B47A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3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ABA0E29" w14:textId="4A70077F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5EBE0586" w14:textId="31CEBA67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pick two out on the to remember, pick triangle shapes as easiest to remember</w:t>
            </w:r>
          </w:p>
        </w:tc>
      </w:tr>
      <w:tr w:rsidR="00606CE9" w:rsidRPr="00FC7C00" w14:paraId="2B06EFF7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9CEBB9" w14:textId="1F9C200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3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D01847" w14:textId="299C7E1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3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40290C" w14:textId="18FC4B22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736F40" w14:textId="3A936773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606CE9" w:rsidRPr="00FC7C00" w14:paraId="735FA73F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78B829D3" w14:textId="43854AD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3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430ABB3" w14:textId="660C161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3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A37CB1F" w14:textId="2C9CE86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6978169D" w14:textId="0B6EB967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Tried to focus on just two figures when it was moving quickly, also tried to focus on rectangles and greater than symbol since they were </w:t>
            </w:r>
            <w:proofErr w:type="spellStart"/>
            <w:r w:rsidRPr="00FC7C00">
              <w:rPr>
                <w:rFonts w:cs="Times New Roman"/>
                <w:color w:val="000000"/>
              </w:rPr>
              <w:t>uique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and </w:t>
            </w:r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>t similar to other figures.</w:t>
            </w:r>
          </w:p>
        </w:tc>
      </w:tr>
      <w:tr w:rsidR="00606CE9" w:rsidRPr="00FC7C00" w14:paraId="49D828D4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C9075D" w14:textId="6B93F61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3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A01C77" w14:textId="4C2969B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3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70CF62" w14:textId="0A6BDF7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D0A763" w14:textId="499E7556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606CE9" w:rsidRPr="00FC7C00" w14:paraId="6C44FE43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3477901D" w14:textId="265492BE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3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04A33745" w14:textId="1A2C66F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3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48BF4E9" w14:textId="05C0079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083F53E2" w14:textId="6E122FAD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focused on </w:t>
            </w:r>
            <w:proofErr w:type="spellStart"/>
            <w:r w:rsidRPr="00FC7C00">
              <w:rPr>
                <w:rFonts w:cs="Times New Roman"/>
                <w:color w:val="000000"/>
              </w:rPr>
              <w:t>esdy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to find shapes</w:t>
            </w:r>
          </w:p>
        </w:tc>
      </w:tr>
      <w:tr w:rsidR="00606CE9" w:rsidRPr="00FC7C00" w14:paraId="38F9BC2F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10A467" w14:textId="158E5A51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3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DB30F6" w14:textId="69E075B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3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F21CB7" w14:textId="4DDDCE1F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448007" w14:textId="5BEBD773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said either aloud or in my head the color and the shape of one or 2 objects. then on the next screen </w:t>
            </w:r>
            <w:proofErr w:type="spellStart"/>
            <w:r w:rsidRPr="00FC7C00">
              <w:rPr>
                <w:rFonts w:cs="Times New Roman"/>
                <w:color w:val="000000"/>
              </w:rPr>
              <w:t>i'd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be able to on theory k</w:t>
            </w:r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 xml:space="preserve">w whether they were correct. since some of the objects were "irregular" </w:t>
            </w:r>
            <w:proofErr w:type="spellStart"/>
            <w:r w:rsidRPr="00FC7C00">
              <w:rPr>
                <w:rFonts w:cs="Times New Roman"/>
                <w:color w:val="000000"/>
              </w:rPr>
              <w:t>i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made up a shape name for them. one was zig zag, a</w:t>
            </w:r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>ther was parentheses</w:t>
            </w:r>
          </w:p>
        </w:tc>
      </w:tr>
      <w:tr w:rsidR="00606CE9" w:rsidRPr="00FC7C00" w14:paraId="397D5E5A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1529D536" w14:textId="112BA05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37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5FB5170F" w14:textId="107FE2B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3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142714B" w14:textId="5F86690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2D0111BB" w14:textId="3E8B26C7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focused on color and shape of 2 of the 3 especially on the ones that were presented very quickly. </w:t>
            </w:r>
            <w:proofErr w:type="gramStart"/>
            <w:r w:rsidRPr="00FC7C00">
              <w:rPr>
                <w:rFonts w:cs="Times New Roman"/>
                <w:color w:val="000000"/>
              </w:rPr>
              <w:t>also</w:t>
            </w:r>
            <w:proofErr w:type="gramEnd"/>
            <w:r w:rsidRPr="00FC7C00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FC7C00">
              <w:rPr>
                <w:rFonts w:cs="Times New Roman"/>
                <w:color w:val="000000"/>
              </w:rPr>
              <w:t>i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said the names of </w:t>
            </w:r>
            <w:proofErr w:type="spellStart"/>
            <w:r w:rsidRPr="00FC7C00">
              <w:rPr>
                <w:rFonts w:cs="Times New Roman"/>
                <w:color w:val="000000"/>
              </w:rPr>
              <w:t>thr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colors out loud</w:t>
            </w:r>
          </w:p>
        </w:tc>
      </w:tr>
      <w:tr w:rsidR="00606CE9" w:rsidRPr="00FC7C00" w14:paraId="073432D1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B0FCB0" w14:textId="51B38F1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3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998142" w14:textId="00E531B7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3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007D4C" w14:textId="7B941ADA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D3888C" w14:textId="21F9ADD6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concentrating on </w:t>
            </w:r>
            <w:proofErr w:type="spellStart"/>
            <w:r w:rsidRPr="00FC7C00">
              <w:rPr>
                <w:rFonts w:cs="Times New Roman"/>
                <w:color w:val="000000"/>
              </w:rPr>
              <w:t>shapies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that were </w:t>
            </w:r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>t similar to any of the others, trying to remember 2/3 shapes</w:t>
            </w:r>
          </w:p>
        </w:tc>
      </w:tr>
      <w:tr w:rsidR="00606CE9" w:rsidRPr="00FC7C00" w14:paraId="5567767D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543D62D0" w14:textId="70860D05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39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788E353E" w14:textId="67DAE98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3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29D8A02" w14:textId="42EFCD73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70C41337" w14:textId="7689667C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tried to verbalize shapes to remember a bit better</w:t>
            </w:r>
          </w:p>
        </w:tc>
      </w:tr>
      <w:tr w:rsidR="00606CE9" w:rsidRPr="00FC7C00" w14:paraId="1A72DB88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88B45F" w14:textId="61AE6F93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3977E4" w14:textId="5204BB0D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4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B967E8" w14:textId="77BA161A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D3EF59" w14:textId="3EAF2485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remembering one shape and its color</w:t>
            </w:r>
          </w:p>
        </w:tc>
      </w:tr>
      <w:tr w:rsidR="00606CE9" w:rsidRPr="00FC7C00" w14:paraId="60602D6D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03B16B70" w14:textId="7BFB56D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35CB2F1" w14:textId="097C6167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4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649ACC7" w14:textId="2EC3BB9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63763757" w14:textId="7932E492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606CE9" w:rsidRPr="00FC7C00" w14:paraId="3AE821A8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1B9BD7" w14:textId="74400472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BB885C" w14:textId="487351F2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4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6B227E" w14:textId="3EBFF32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16F2EB" w14:textId="66774085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I tried to focus on the larger shapes and their colors .</w:t>
            </w:r>
          </w:p>
        </w:tc>
      </w:tr>
      <w:tr w:rsidR="00606CE9" w:rsidRPr="00FC7C00" w14:paraId="19E2810B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659A4A7A" w14:textId="56F7710A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7660106B" w14:textId="3D36424D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4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E62CE0F" w14:textId="6B8957EA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0F87F297" w14:textId="153B8DCA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watching only one or two shapes or colors</w:t>
            </w:r>
          </w:p>
        </w:tc>
      </w:tr>
      <w:tr w:rsidR="00606CE9" w:rsidRPr="00FC7C00" w14:paraId="581C00E1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840D64" w14:textId="6DB86E9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lastRenderedPageBreak/>
              <w:t>4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7D5438" w14:textId="6B282799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4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14BE49" w14:textId="4317242D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D4DD79" w14:textId="79C31131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identify the one or two images with the sharpest angles   work to </w:t>
            </w:r>
            <w:proofErr w:type="spellStart"/>
            <w:r w:rsidRPr="00FC7C00">
              <w:rPr>
                <w:rFonts w:cs="Times New Roman"/>
                <w:color w:val="000000"/>
              </w:rPr>
              <w:t>remeber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the sharpest angle color and </w:t>
            </w:r>
            <w:proofErr w:type="spellStart"/>
            <w:r w:rsidRPr="00FC7C00">
              <w:rPr>
                <w:rFonts w:cs="Times New Roman"/>
                <w:color w:val="000000"/>
              </w:rPr>
              <w:t>rhr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next sharpest angle color,  in the game with all 3 shapes </w:t>
            </w:r>
            <w:proofErr w:type="spellStart"/>
            <w:r w:rsidRPr="00FC7C00">
              <w:rPr>
                <w:rFonts w:cs="Times New Roman"/>
                <w:color w:val="000000"/>
              </w:rPr>
              <w:t>reapearjng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, focus only 1 </w:t>
            </w:r>
            <w:proofErr w:type="gramStart"/>
            <w:r w:rsidRPr="00FC7C00">
              <w:rPr>
                <w:rFonts w:cs="Times New Roman"/>
                <w:color w:val="000000"/>
              </w:rPr>
              <w:t>shapes</w:t>
            </w:r>
            <w:proofErr w:type="gramEnd"/>
            <w:r w:rsidRPr="00FC7C00">
              <w:rPr>
                <w:rFonts w:cs="Times New Roman"/>
                <w:color w:val="000000"/>
              </w:rPr>
              <w:t xml:space="preserve"> - with the sharpest angle</w:t>
            </w:r>
          </w:p>
        </w:tc>
      </w:tr>
      <w:tr w:rsidR="00606CE9" w:rsidRPr="00FC7C00" w14:paraId="67F38FCC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23036842" w14:textId="577673A9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55AA762" w14:textId="2B02BC6D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4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1D426CE" w14:textId="4FC9BE9A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02E17C44" w14:textId="298D9B5A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I began to try to memorize two close-together shapes/colors as they flashed on the screen, then get a glimpse of the third before they all disappeared.</w:t>
            </w:r>
          </w:p>
        </w:tc>
      </w:tr>
      <w:tr w:rsidR="00606CE9" w:rsidRPr="00FC7C00" w14:paraId="6FED388F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D843CD" w14:textId="76400311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E064F2" w14:textId="54C36A77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4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8D579B" w14:textId="47BC545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6697EC" w14:textId="184C3DAC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associating each shape with a name such as </w:t>
            </w:r>
            <w:proofErr w:type="spellStart"/>
            <w:r w:rsidRPr="00FC7C00">
              <w:rPr>
                <w:rFonts w:cs="Times New Roman"/>
                <w:color w:val="000000"/>
              </w:rPr>
              <w:t>pac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for the </w:t>
            </w:r>
            <w:proofErr w:type="spellStart"/>
            <w:r w:rsidRPr="00FC7C00">
              <w:rPr>
                <w:rFonts w:cs="Times New Roman"/>
                <w:color w:val="000000"/>
              </w:rPr>
              <w:t>pac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man shape.  Also tried to learn to quickly pan the shapes and </w:t>
            </w:r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 xml:space="preserve">t fixate on each one as </w:t>
            </w:r>
            <w:proofErr w:type="spellStart"/>
            <w:r w:rsidRPr="00FC7C00">
              <w:rPr>
                <w:rFonts w:cs="Times New Roman"/>
                <w:color w:val="000000"/>
              </w:rPr>
              <w:t>i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tried to memorize what shape and color each one was.</w:t>
            </w:r>
          </w:p>
        </w:tc>
      </w:tr>
      <w:tr w:rsidR="00606CE9" w:rsidRPr="00FC7C00" w14:paraId="5499ECD9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21FEC6AD" w14:textId="10C299DE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7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7A9FAA33" w14:textId="6EADF0E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4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A516814" w14:textId="2E1A07BA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0012A35B" w14:textId="4119E16C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naming shapes and colors</w:t>
            </w:r>
          </w:p>
        </w:tc>
      </w:tr>
      <w:tr w:rsidR="00606CE9" w:rsidRPr="00FC7C00" w14:paraId="3ECA994F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E7CE83" w14:textId="1495825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201846" w14:textId="461893B8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4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500E4B" w14:textId="241E22A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413D6B" w14:textId="18E9D416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focused on one object and peripheral colors on others: easier to subconsciously see. sometimes </w:t>
            </w:r>
            <w:proofErr w:type="spellStart"/>
            <w:r w:rsidRPr="00FC7C00">
              <w:rPr>
                <w:rFonts w:cs="Times New Roman"/>
                <w:color w:val="000000"/>
              </w:rPr>
              <w:t>i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meditated first  those were better days</w:t>
            </w:r>
          </w:p>
        </w:tc>
      </w:tr>
      <w:tr w:rsidR="00606CE9" w:rsidRPr="00FC7C00" w14:paraId="4AB5986A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03B869D3" w14:textId="46B5E8E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9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7D683DF8" w14:textId="52EA5B2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4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31E3DDE" w14:textId="22B7062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5A384158" w14:textId="3209162C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I tried to remember shapes in the same order each time and said the color names in my head.</w:t>
            </w:r>
          </w:p>
        </w:tc>
      </w:tr>
      <w:tr w:rsidR="00606CE9" w:rsidRPr="00FC7C00" w14:paraId="2EC2F5BB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C97D1B" w14:textId="4BB56ABE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5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A4FA7E" w14:textId="54C07807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5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2A8166" w14:textId="0C5B03F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B306CA" w14:textId="5D7A2064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began to focus on 1 or two shapes with their color. this depended on </w:t>
            </w:r>
            <w:proofErr w:type="spellStart"/>
            <w:r w:rsidRPr="00FC7C00">
              <w:rPr>
                <w:rFonts w:cs="Times New Roman"/>
                <w:color w:val="000000"/>
              </w:rPr>
              <w:t>there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proximity to each other.  easier when grouped.  I would estimate this worked 50 % of the time while remainder was a gut feeling.  the first three days I tried to take a mental picture of the shapes the answered based in feeling.</w:t>
            </w:r>
          </w:p>
        </w:tc>
      </w:tr>
      <w:tr w:rsidR="00606CE9" w:rsidRPr="00FC7C00" w14:paraId="6E50251E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3EC819C1" w14:textId="09CCE008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5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0859C19B" w14:textId="2AD16979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5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6651366" w14:textId="37973331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1EA623D2" w14:textId="2BD19A14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>ticd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two shapes instead of all three, </w:t>
            </w:r>
            <w:proofErr w:type="spellStart"/>
            <w:r w:rsidRPr="00FC7C00">
              <w:rPr>
                <w:rFonts w:cs="Times New Roman"/>
                <w:color w:val="000000"/>
              </w:rPr>
              <w:t>thats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e</w:t>
            </w:r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>ugh info to k</w:t>
            </w:r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 xml:space="preserve">w if </w:t>
            </w:r>
            <w:proofErr w:type="spellStart"/>
            <w:r w:rsidRPr="00FC7C00">
              <w:rPr>
                <w:rFonts w:cs="Times New Roman"/>
                <w:color w:val="000000"/>
              </w:rPr>
              <w:t>theres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a difference</w:t>
            </w:r>
          </w:p>
        </w:tc>
      </w:tr>
      <w:tr w:rsidR="00606CE9" w:rsidRPr="00FC7C00" w14:paraId="201763C9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860752" w14:textId="13BB40B1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5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ACEB88" w14:textId="1D90CFF1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5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D48F01" w14:textId="455E2DE2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7F07F5" w14:textId="41EFBB07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trying to name the shapes and colors (black tall, pink arrow, blue z, orange hourglass, </w:t>
            </w:r>
            <w:proofErr w:type="spellStart"/>
            <w:r w:rsidRPr="00FC7C00">
              <w:rPr>
                <w:rFonts w:cs="Times New Roman"/>
                <w:color w:val="000000"/>
              </w:rPr>
              <w:t>etc</w:t>
            </w:r>
            <w:proofErr w:type="spellEnd"/>
            <w:r w:rsidRPr="00FC7C00">
              <w:rPr>
                <w:rFonts w:cs="Times New Roman"/>
                <w:color w:val="000000"/>
              </w:rPr>
              <w:t>)</w:t>
            </w:r>
          </w:p>
        </w:tc>
      </w:tr>
      <w:tr w:rsidR="00606CE9" w:rsidRPr="00FC7C00" w14:paraId="0B9234C2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175A1490" w14:textId="11AD791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lastRenderedPageBreak/>
              <w:t>5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C5BD15D" w14:textId="4BD3CC86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5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97BB13B" w14:textId="799AD4F2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094AF31D" w14:textId="31397259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I tried focusing very hard on two out of the three shapes and quickly thinking about the third</w:t>
            </w:r>
          </w:p>
        </w:tc>
      </w:tr>
      <w:tr w:rsidR="00606CE9" w:rsidRPr="00FC7C00" w14:paraId="4D1E49A5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616DA6" w14:textId="470BBA21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5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FEB5DF" w14:textId="75D390A8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5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93D2C1" w14:textId="246C21B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08E612" w14:textId="03E487E4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Tried to focus on very </w:t>
            </w:r>
            <w:proofErr w:type="spellStart"/>
            <w:r w:rsidRPr="00FC7C00">
              <w:rPr>
                <w:rFonts w:cs="Times New Roman"/>
                <w:color w:val="000000"/>
              </w:rPr>
              <w:t>familar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objects first.  like the arrow or the </w:t>
            </w:r>
            <w:proofErr w:type="spellStart"/>
            <w:r w:rsidRPr="00FC7C00">
              <w:rPr>
                <w:rFonts w:cs="Times New Roman"/>
                <w:color w:val="000000"/>
              </w:rPr>
              <w:t>damond</w:t>
            </w:r>
            <w:proofErr w:type="spellEnd"/>
            <w:r w:rsidRPr="00FC7C00">
              <w:rPr>
                <w:rFonts w:cs="Times New Roman"/>
                <w:color w:val="000000"/>
              </w:rPr>
              <w:t>.</w:t>
            </w:r>
          </w:p>
        </w:tc>
      </w:tr>
      <w:tr w:rsidR="00606CE9" w:rsidRPr="00FC7C00" w14:paraId="4EFCFCF9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6E660398" w14:textId="27F05C1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5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DFC25BF" w14:textId="44B85372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>405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D40CBF4" w14:textId="10924C77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69DD38FD" w14:textId="14B03E24" w:rsidR="00606CE9" w:rsidRPr="00FC7C00" w:rsidRDefault="00606CE9" w:rsidP="005C41F6">
            <w:pPr>
              <w:spacing w:line="360" w:lineRule="auto"/>
              <w:rPr>
                <w:rFonts w:cs="Times New Roman"/>
              </w:rPr>
            </w:pPr>
            <w:r w:rsidRPr="00FC7C00">
              <w:rPr>
                <w:rFonts w:cs="Times New Roman"/>
                <w:color w:val="000000"/>
              </w:rPr>
              <w:t xml:space="preserve">saying the colors </w:t>
            </w:r>
            <w:proofErr w:type="spellStart"/>
            <w:r w:rsidRPr="00FC7C00">
              <w:rPr>
                <w:rFonts w:cs="Times New Roman"/>
                <w:color w:val="000000"/>
              </w:rPr>
              <w:t>outloud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to see if I could remember them better.</w:t>
            </w:r>
          </w:p>
        </w:tc>
      </w:tr>
      <w:tr w:rsidR="00606CE9" w:rsidRPr="005C41F6" w14:paraId="79739B5A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6C0435" w14:textId="4B0A42A9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5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3A8BDF" w14:textId="5AA4CD7C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405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148BF4" w14:textId="396E42A3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49F458" w14:textId="7A5B8A51" w:rsidR="00606CE9" w:rsidRPr="005C41F6" w:rsidRDefault="00606CE9" w:rsidP="005C41F6">
            <w:pPr>
              <w:spacing w:line="360" w:lineRule="auto"/>
              <w:rPr>
                <w:rFonts w:cs="Times New Roman"/>
              </w:rPr>
            </w:pPr>
            <w:proofErr w:type="spellStart"/>
            <w:r w:rsidRPr="005C41F6">
              <w:rPr>
                <w:rFonts w:cs="Times New Roman"/>
              </w:rPr>
              <w:t>i</w:t>
            </w:r>
            <w:proofErr w:type="spellEnd"/>
            <w:r w:rsidRPr="005C41F6">
              <w:rPr>
                <w:rFonts w:cs="Times New Roman"/>
              </w:rPr>
              <w:t xml:space="preserve"> ranked the shapes and used am arbitrary order to remember shapes and colors. due to the speed of the game, sometime, </w:t>
            </w:r>
            <w:proofErr w:type="spellStart"/>
            <w:r w:rsidRPr="005C41F6">
              <w:rPr>
                <w:rFonts w:cs="Times New Roman"/>
              </w:rPr>
              <w:t>i</w:t>
            </w:r>
            <w:proofErr w:type="spellEnd"/>
            <w:r w:rsidRPr="005C41F6">
              <w:rPr>
                <w:rFonts w:cs="Times New Roman"/>
              </w:rPr>
              <w:t xml:space="preserve"> risk matching only 2 shapes and colors and guess the last using visual memory. </w:t>
            </w:r>
            <w:proofErr w:type="spellStart"/>
            <w:r w:rsidRPr="005C41F6">
              <w:rPr>
                <w:rFonts w:cs="Times New Roman"/>
              </w:rPr>
              <w:t>i</w:t>
            </w:r>
            <w:proofErr w:type="spellEnd"/>
            <w:r w:rsidRPr="005C41F6">
              <w:rPr>
                <w:rFonts w:cs="Times New Roman"/>
              </w:rPr>
              <w:t xml:space="preserve"> tried to vocalize the shapes one time, but it did </w:t>
            </w:r>
            <w:r>
              <w:rPr>
                <w:rFonts w:cs="Times New Roman"/>
              </w:rPr>
              <w:t>no</w:t>
            </w:r>
            <w:r w:rsidRPr="005C41F6">
              <w:rPr>
                <w:rFonts w:cs="Times New Roman"/>
              </w:rPr>
              <w:t>t help much.</w:t>
            </w:r>
          </w:p>
        </w:tc>
      </w:tr>
      <w:tr w:rsidR="00606CE9" w:rsidRPr="005C41F6" w14:paraId="7415B781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51158FC6" w14:textId="63AC38D7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57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22B60F35" w14:textId="6DEA5040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405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D722A3D" w14:textId="3B21BF36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N/A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5FCB32A9" w14:textId="4361076A" w:rsidR="00606CE9" w:rsidRPr="005C41F6" w:rsidRDefault="00606CE9" w:rsidP="005C41F6">
            <w:pPr>
              <w:spacing w:line="360" w:lineRule="auto"/>
              <w:rPr>
                <w:rFonts w:cs="Times New Roman"/>
              </w:rPr>
            </w:pPr>
            <w:r w:rsidRPr="005C41F6">
              <w:rPr>
                <w:rFonts w:cs="Times New Roman"/>
              </w:rPr>
              <w:t>N/A</w:t>
            </w:r>
          </w:p>
        </w:tc>
      </w:tr>
      <w:tr w:rsidR="00606CE9" w:rsidRPr="005C41F6" w14:paraId="6E753BCD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19D560" w14:textId="610D7C13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58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F8AA6E" w14:textId="433987C1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405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AF11A9" w14:textId="50892A67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452FC0" w14:textId="49CFD388" w:rsidR="00606CE9" w:rsidRPr="005C41F6" w:rsidRDefault="00606CE9" w:rsidP="005C41F6">
            <w:pPr>
              <w:spacing w:line="360" w:lineRule="auto"/>
              <w:rPr>
                <w:rFonts w:cs="Times New Roman"/>
              </w:rPr>
            </w:pPr>
            <w:r w:rsidRPr="005C41F6">
              <w:rPr>
                <w:rFonts w:cs="Times New Roman"/>
              </w:rPr>
              <w:t xml:space="preserve">try to remember only one or two shapes and colors, </w:t>
            </w:r>
            <w:r>
              <w:rPr>
                <w:rFonts w:cs="Times New Roman"/>
              </w:rPr>
              <w:t>no</w:t>
            </w:r>
            <w:r w:rsidRPr="005C41F6">
              <w:rPr>
                <w:rFonts w:cs="Times New Roman"/>
              </w:rPr>
              <w:t>t all three.</w:t>
            </w:r>
          </w:p>
        </w:tc>
      </w:tr>
      <w:tr w:rsidR="00606CE9" w:rsidRPr="005C41F6" w14:paraId="6F4394E7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66A42800" w14:textId="5D5DDB4A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59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E9DE323" w14:textId="271B8AAF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405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A1FACDA" w14:textId="7E274861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6C36F9B0" w14:textId="6ED2E03E" w:rsidR="00606CE9" w:rsidRPr="005C41F6" w:rsidRDefault="00606CE9" w:rsidP="005C41F6">
            <w:pPr>
              <w:spacing w:line="360" w:lineRule="auto"/>
              <w:rPr>
                <w:rFonts w:cs="Times New Roman"/>
              </w:rPr>
            </w:pPr>
            <w:r w:rsidRPr="005C41F6">
              <w:rPr>
                <w:rFonts w:cs="Times New Roman"/>
              </w:rPr>
              <w:t>--</w:t>
            </w:r>
          </w:p>
        </w:tc>
      </w:tr>
      <w:tr w:rsidR="00606CE9" w:rsidRPr="005C41F6" w14:paraId="5DABF4E5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0BB4AB" w14:textId="74B27F6B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6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5D4FB4" w14:textId="429F6C54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406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C75A2D" w14:textId="39D494F1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DB2327" w14:textId="222D4FB2" w:rsidR="00606CE9" w:rsidRPr="005C41F6" w:rsidRDefault="00606CE9" w:rsidP="005C41F6">
            <w:pPr>
              <w:spacing w:line="360" w:lineRule="auto"/>
              <w:rPr>
                <w:rFonts w:cs="Times New Roman"/>
              </w:rPr>
            </w:pPr>
            <w:r w:rsidRPr="005C41F6">
              <w:rPr>
                <w:rFonts w:cs="Times New Roman"/>
              </w:rPr>
              <w:t>I tried to focus on just two of the objects per (first) screen, allowing the third item to be a default when viewing the second (comparison) screen.</w:t>
            </w:r>
          </w:p>
        </w:tc>
      </w:tr>
      <w:tr w:rsidR="00606CE9" w:rsidRPr="005C41F6" w14:paraId="14EAB3F0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2DAAF943" w14:textId="7ECF2E65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6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D36BED9" w14:textId="511F0260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406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84472D5" w14:textId="478C1249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04F633B8" w14:textId="3F5712FE" w:rsidR="00606CE9" w:rsidRPr="005C41F6" w:rsidRDefault="00606CE9" w:rsidP="005C41F6">
            <w:pPr>
              <w:spacing w:line="360" w:lineRule="auto"/>
              <w:rPr>
                <w:rFonts w:cs="Times New Roman"/>
              </w:rPr>
            </w:pPr>
            <w:r w:rsidRPr="005C41F6">
              <w:rPr>
                <w:rFonts w:cs="Times New Roman"/>
              </w:rPr>
              <w:t>Tried to say aloud at least 2 of the colors/shapes</w:t>
            </w:r>
          </w:p>
        </w:tc>
      </w:tr>
      <w:tr w:rsidR="00606CE9" w:rsidRPr="005C41F6" w14:paraId="3F6D81A3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186DD7" w14:textId="6D33C290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62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FAEA6E" w14:textId="132957C2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406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002454" w14:textId="7450F861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N/A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7E5DFE" w14:textId="4F0FA03F" w:rsidR="00606CE9" w:rsidRPr="005C41F6" w:rsidRDefault="00606CE9" w:rsidP="005C41F6">
            <w:pPr>
              <w:spacing w:line="360" w:lineRule="auto"/>
              <w:rPr>
                <w:rFonts w:cs="Times New Roman"/>
              </w:rPr>
            </w:pPr>
            <w:r w:rsidRPr="005C41F6">
              <w:rPr>
                <w:rFonts w:cs="Times New Roman"/>
              </w:rPr>
              <w:t>N/A</w:t>
            </w:r>
          </w:p>
        </w:tc>
      </w:tr>
      <w:tr w:rsidR="00606CE9" w:rsidRPr="00FC7C00" w14:paraId="2EB19325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6DE7F5A5" w14:textId="75BC0179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6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0A1FC9DB" w14:textId="283AAC12" w:rsidR="00606CE9" w:rsidRPr="005C41F6" w:rsidRDefault="00606CE9" w:rsidP="005C41F6">
            <w:pPr>
              <w:spacing w:line="360" w:lineRule="auto"/>
              <w:jc w:val="center"/>
              <w:rPr>
                <w:rFonts w:cs="Times New Roman"/>
              </w:rPr>
            </w:pPr>
            <w:r w:rsidRPr="005C41F6">
              <w:rPr>
                <w:rFonts w:cs="Times New Roman"/>
              </w:rPr>
              <w:t>406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08F9EF2" w14:textId="0984409C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20D148DD" w14:textId="713DFB36" w:rsidR="00606CE9" w:rsidRPr="00FC7C00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tried to memorize shapes first then colors or memorize two shapes color</w:t>
            </w:r>
          </w:p>
        </w:tc>
      </w:tr>
      <w:tr w:rsidR="00606CE9" w:rsidRPr="00FC7C00" w14:paraId="259943BB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CE555E" w14:textId="4891863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6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F0C564" w14:textId="76C7A33D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06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D16B36" w14:textId="45817663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0AE74F" w14:textId="09E81AE7" w:rsidR="00606CE9" w:rsidRPr="00FC7C00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I would focus on two shapes and their colors, to attempt to better guess what popped up on the screen next</w:t>
            </w:r>
          </w:p>
        </w:tc>
      </w:tr>
      <w:tr w:rsidR="00606CE9" w:rsidRPr="00FC7C00" w14:paraId="62CDAFF9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11B2BA84" w14:textId="11D64D7D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6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03D132CF" w14:textId="7DADDAE0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06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B96E4B4" w14:textId="2973585E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36D07507" w14:textId="285CBC5A" w:rsidR="00606CE9" w:rsidRPr="00FC7C00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r w:rsidRPr="00FC7C00">
              <w:rPr>
                <w:rFonts w:cs="Times New Roman"/>
                <w:color w:val="000000"/>
              </w:rPr>
              <w:t>i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would focus on one shape and its color</w:t>
            </w:r>
          </w:p>
        </w:tc>
      </w:tr>
      <w:tr w:rsidR="00606CE9" w:rsidRPr="00FC7C00" w14:paraId="2E4629F2" w14:textId="77777777" w:rsidTr="002D7A45">
        <w:tc>
          <w:tcPr>
            <w:tcW w:w="8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B8534E" w14:textId="65676AA8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66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7A5DA7" w14:textId="10AA0617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06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67C5C2" w14:textId="4CECBE61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1A6124" w14:textId="08B29786" w:rsidR="00606CE9" w:rsidRPr="00FC7C00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remembering the shapes as a whole on the screen instead of remembering them individually</w:t>
            </w:r>
          </w:p>
        </w:tc>
      </w:tr>
      <w:tr w:rsidR="00606CE9" w:rsidRPr="00FC7C00" w14:paraId="50D9B53E" w14:textId="77777777" w:rsidTr="002D7A45"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7A70BAE0" w14:textId="4B739C5A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lastRenderedPageBreak/>
              <w:t>67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922B45D" w14:textId="6B60C4F4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06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36E29F4" w14:textId="7371C63B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nil"/>
            </w:tcBorders>
            <w:vAlign w:val="center"/>
          </w:tcPr>
          <w:p w14:paraId="444C4B22" w14:textId="466BA674" w:rsidR="00606CE9" w:rsidRPr="00FC7C00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 xml:space="preserve">my strategy was to name certain shapes </w:t>
            </w:r>
            <w:proofErr w:type="spellStart"/>
            <w:r w:rsidRPr="00FC7C00">
              <w:rPr>
                <w:rFonts w:cs="Times New Roman"/>
                <w:color w:val="000000"/>
              </w:rPr>
              <w:t>amdntheir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colors </w:t>
            </w:r>
            <w:proofErr w:type="spellStart"/>
            <w:r w:rsidRPr="00FC7C00">
              <w:rPr>
                <w:rFonts w:cs="Times New Roman"/>
                <w:color w:val="000000"/>
              </w:rPr>
              <w:t>outloud</w:t>
            </w:r>
            <w:proofErr w:type="spellEnd"/>
            <w:r w:rsidRPr="00FC7C00">
              <w:rPr>
                <w:rFonts w:cs="Times New Roman"/>
                <w:color w:val="000000"/>
              </w:rPr>
              <w:t xml:space="preserve"> plus giving some shapes names like Couch , Stop Sign , Plane , Drum , </w:t>
            </w:r>
            <w:proofErr w:type="spellStart"/>
            <w:r w:rsidRPr="00FC7C00">
              <w:rPr>
                <w:rFonts w:cs="Times New Roman"/>
                <w:color w:val="000000"/>
              </w:rPr>
              <w:t>etc</w:t>
            </w:r>
            <w:proofErr w:type="spellEnd"/>
          </w:p>
        </w:tc>
      </w:tr>
      <w:tr w:rsidR="00606CE9" w:rsidRPr="00FC7C00" w14:paraId="12B0ABC6" w14:textId="77777777" w:rsidTr="002D7A45">
        <w:tc>
          <w:tcPr>
            <w:tcW w:w="8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458F17" w14:textId="2D42030F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68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95420E" w14:textId="51BE1557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>4070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13CB23" w14:textId="0AC36F85" w:rsidR="00606CE9" w:rsidRPr="00FC7C00" w:rsidRDefault="00606CE9" w:rsidP="005C41F6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61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64AC19" w14:textId="6B969036" w:rsidR="00606CE9" w:rsidRPr="00FC7C00" w:rsidRDefault="00606CE9" w:rsidP="005C41F6">
            <w:pPr>
              <w:spacing w:line="360" w:lineRule="auto"/>
              <w:rPr>
                <w:rFonts w:cs="Times New Roman"/>
                <w:color w:val="000000"/>
              </w:rPr>
            </w:pPr>
            <w:r w:rsidRPr="00FC7C00">
              <w:rPr>
                <w:rFonts w:cs="Times New Roman"/>
                <w:color w:val="000000"/>
              </w:rPr>
              <w:t xml:space="preserve">On the very quick exercises, I made sure to focus on two objects if </w:t>
            </w:r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 xml:space="preserve">t all three. On the third object, I at least wanted to remember the color to help my decision. And if I had </w:t>
            </w:r>
            <w:r>
              <w:rPr>
                <w:rFonts w:cs="Times New Roman"/>
                <w:color w:val="000000"/>
              </w:rPr>
              <w:t>no</w:t>
            </w:r>
            <w:r w:rsidRPr="00FC7C00">
              <w:rPr>
                <w:rFonts w:cs="Times New Roman"/>
                <w:color w:val="000000"/>
              </w:rPr>
              <w:t xml:space="preserve"> idea, I hit "different."</w:t>
            </w:r>
          </w:p>
        </w:tc>
      </w:tr>
    </w:tbl>
    <w:p w14:paraId="5D529ED7" w14:textId="60B44E8B" w:rsidR="00487F75" w:rsidRPr="00FC7C00" w:rsidRDefault="00487F75">
      <w:pPr>
        <w:rPr>
          <w:rFonts w:cs="Times New Roman"/>
        </w:rPr>
      </w:pPr>
      <w:r w:rsidRPr="0008419C">
        <w:rPr>
          <w:rFonts w:cs="Times New Roman"/>
        </w:rPr>
        <w:t xml:space="preserve"> </w:t>
      </w:r>
    </w:p>
    <w:sectPr w:rsidR="00487F75" w:rsidRPr="00FC7C00" w:rsidSect="00487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E00A04"/>
    <w:multiLevelType w:val="hybridMultilevel"/>
    <w:tmpl w:val="BBB473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294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402"/>
    <w:rsid w:val="0008419C"/>
    <w:rsid w:val="002D6112"/>
    <w:rsid w:val="002D7A45"/>
    <w:rsid w:val="00321C18"/>
    <w:rsid w:val="0037562F"/>
    <w:rsid w:val="003B6497"/>
    <w:rsid w:val="0043018C"/>
    <w:rsid w:val="00487F75"/>
    <w:rsid w:val="004A5402"/>
    <w:rsid w:val="004F1C80"/>
    <w:rsid w:val="00531617"/>
    <w:rsid w:val="00576F8C"/>
    <w:rsid w:val="005C27F8"/>
    <w:rsid w:val="005C41F6"/>
    <w:rsid w:val="00606CE9"/>
    <w:rsid w:val="006635A1"/>
    <w:rsid w:val="007B7D94"/>
    <w:rsid w:val="00813C54"/>
    <w:rsid w:val="00C34E3A"/>
    <w:rsid w:val="00CC3B53"/>
    <w:rsid w:val="00D77DE1"/>
    <w:rsid w:val="00E57684"/>
    <w:rsid w:val="00F84B9C"/>
    <w:rsid w:val="00FC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E400E"/>
  <w15:chartTrackingRefBased/>
  <w15:docId w15:val="{EDB6663A-22B0-E943-A4DD-D2F30AA87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-JMIR/AMA"/>
    <w:qFormat/>
    <w:rsid w:val="00E57684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4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84"/>
    <w:pPr>
      <w:keepNext/>
      <w:keepLines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4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40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40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40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40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-jmir">
    <w:name w:val="H2-jmir"/>
    <w:basedOn w:val="Heading2"/>
    <w:qFormat/>
    <w:rsid w:val="00C34E3A"/>
  </w:style>
  <w:style w:type="character" w:customStyle="1" w:styleId="Heading2Char">
    <w:name w:val="Heading 2 Char"/>
    <w:basedOn w:val="DefaultParagraphFont"/>
    <w:link w:val="Heading2"/>
    <w:uiPriority w:val="9"/>
    <w:rsid w:val="00E57684"/>
    <w:rPr>
      <w:rFonts w:ascii="Times New Roman" w:eastAsiaTheme="majorEastAsia" w:hAnsi="Times New Roman" w:cstheme="majorBidi"/>
      <w:b/>
      <w:szCs w:val="32"/>
    </w:rPr>
  </w:style>
  <w:style w:type="paragraph" w:customStyle="1" w:styleId="H4-jmir">
    <w:name w:val="H4-jmir"/>
    <w:basedOn w:val="Heading4"/>
    <w:qFormat/>
    <w:rsid w:val="00C34E3A"/>
    <w:pPr>
      <w:spacing w:line="276" w:lineRule="auto"/>
    </w:pPr>
    <w:rPr>
      <w:color w:val="auto"/>
      <w:kern w:val="0"/>
      <w:szCs w:val="22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E3A"/>
    <w:rPr>
      <w:rFonts w:eastAsiaTheme="majorEastAsia" w:cstheme="majorBidi"/>
      <w:i/>
      <w:iCs/>
      <w:color w:val="0F4761" w:themeColor="accent1" w:themeShade="BF"/>
    </w:rPr>
  </w:style>
  <w:style w:type="paragraph" w:customStyle="1" w:styleId="H5-jmir">
    <w:name w:val="H5-jmir"/>
    <w:basedOn w:val="H4-jmir"/>
    <w:qFormat/>
    <w:rsid w:val="003B6497"/>
    <w:pPr>
      <w:keepNext w:val="0"/>
      <w:keepLines w:val="0"/>
      <w:spacing w:before="0" w:after="160" w:line="278" w:lineRule="auto"/>
      <w:outlineLvl w:val="9"/>
    </w:pPr>
    <w:rPr>
      <w:rFonts w:cs="Times New Roman"/>
      <w:b/>
      <w:i w:val="0"/>
      <w:iCs w:val="0"/>
      <w:kern w:val="2"/>
      <w:szCs w:val="32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E3A"/>
    <w:rPr>
      <w:rFonts w:eastAsiaTheme="majorEastAsia" w:cstheme="majorBidi"/>
      <w:color w:val="0F4761" w:themeColor="accent1" w:themeShade="BF"/>
    </w:rPr>
  </w:style>
  <w:style w:type="paragraph" w:customStyle="1" w:styleId="Figure-Table-jmir">
    <w:name w:val="Figure-Table-jmir"/>
    <w:basedOn w:val="Normal"/>
    <w:qFormat/>
    <w:rsid w:val="00813C54"/>
  </w:style>
  <w:style w:type="paragraph" w:customStyle="1" w:styleId="Equations-jmir">
    <w:name w:val="Equations-jmir"/>
    <w:qFormat/>
    <w:rsid w:val="003B6497"/>
    <w:rPr>
      <w:rFonts w:ascii="Times New Roman" w:hAnsi="Times New Roman"/>
    </w:rPr>
  </w:style>
  <w:style w:type="paragraph" w:customStyle="1" w:styleId="Heading4-JMIR">
    <w:name w:val="Heading 4-JMIR"/>
    <w:basedOn w:val="Heading4"/>
    <w:next w:val="Normal"/>
    <w:qFormat/>
    <w:rsid w:val="00E57684"/>
    <w:pPr>
      <w:spacing w:before="0" w:after="0"/>
    </w:pPr>
    <w:rPr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4A54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4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4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4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4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4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4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40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5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4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5402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4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54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402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4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5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7F75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4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9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aeun</dc:creator>
  <cp:keywords/>
  <dc:description/>
  <cp:lastModifiedBy>Kim, Haeun</cp:lastModifiedBy>
  <cp:revision>2</cp:revision>
  <dcterms:created xsi:type="dcterms:W3CDTF">2025-08-21T20:58:00Z</dcterms:created>
  <dcterms:modified xsi:type="dcterms:W3CDTF">2025-08-21T20:58:00Z</dcterms:modified>
</cp:coreProperties>
</file>